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94CF10" w14:textId="77777777" w:rsidR="00E85895" w:rsidRPr="00E85895" w:rsidRDefault="00E85895" w:rsidP="00E85895">
      <w:pPr>
        <w:spacing w:line="278" w:lineRule="auto"/>
        <w:rPr>
          <w:rFonts w:ascii="Calibri" w:eastAsia="Aptos" w:hAnsi="Calibri" w:cs="Calibri"/>
          <w:b/>
          <w:bCs/>
        </w:rPr>
      </w:pPr>
      <w:r w:rsidRPr="00E85895">
        <w:rPr>
          <w:rFonts w:ascii="Calibri" w:eastAsia="Aptos" w:hAnsi="Calibri" w:cs="Calibri"/>
          <w:b/>
          <w:bCs/>
        </w:rPr>
        <w:t xml:space="preserve">Figure S1: Correlation between BMI and other CVD risk </w:t>
      </w:r>
      <w:proofErr w:type="gramStart"/>
      <w:r w:rsidRPr="00E85895">
        <w:rPr>
          <w:rFonts w:ascii="Calibri" w:eastAsia="Aptos" w:hAnsi="Calibri" w:cs="Calibri"/>
          <w:b/>
          <w:bCs/>
        </w:rPr>
        <w:t>factors</w:t>
      </w:r>
      <w:proofErr w:type="gramEnd"/>
      <w:r w:rsidRPr="00E85895">
        <w:rPr>
          <w:rFonts w:ascii="Calibri" w:eastAsia="Aptos" w:hAnsi="Calibri" w:cs="Calibri"/>
          <w:b/>
          <w:bCs/>
        </w:rPr>
        <w:t xml:space="preserve"> </w:t>
      </w:r>
    </w:p>
    <w:p w14:paraId="6CD884DB" w14:textId="77777777" w:rsidR="00E85895" w:rsidRPr="00E85895" w:rsidRDefault="00E85895" w:rsidP="00E85895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E85895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5B51EF47" wp14:editId="71556FE0">
            <wp:extent cx="5457825" cy="7847965"/>
            <wp:effectExtent l="0" t="0" r="9525" b="635"/>
            <wp:docPr id="209767036" name="Picture 1" descr="A graph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67036" name="Picture 1" descr="A graph of a number of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3142" cy="785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6DC2EA" w14:textId="77777777" w:rsidR="00E85895" w:rsidRPr="00E85895" w:rsidRDefault="00E85895" w:rsidP="00E85895">
      <w:pPr>
        <w:spacing w:line="278" w:lineRule="auto"/>
        <w:rPr>
          <w:rFonts w:ascii="Calibri" w:eastAsia="Aptos" w:hAnsi="Calibri" w:cs="Calibri"/>
          <w:i/>
          <w:iCs/>
        </w:rPr>
      </w:pPr>
      <w:r w:rsidRPr="00E85895">
        <w:rPr>
          <w:rFonts w:ascii="Calibri" w:eastAsia="Aptos" w:hAnsi="Calibri" w:cs="Calibri"/>
          <w:i/>
          <w:iCs/>
        </w:rPr>
        <w:br w:type="page"/>
      </w:r>
    </w:p>
    <w:p w14:paraId="12DB6081" w14:textId="77777777" w:rsidR="00E85895" w:rsidRPr="00E85895" w:rsidRDefault="00E85895" w:rsidP="00E85895">
      <w:pPr>
        <w:spacing w:line="278" w:lineRule="auto"/>
        <w:rPr>
          <w:rFonts w:ascii="Calibri" w:eastAsia="Aptos" w:hAnsi="Calibri" w:cs="Calibri"/>
          <w:b/>
          <w:bCs/>
        </w:rPr>
      </w:pPr>
      <w:r w:rsidRPr="00E85895">
        <w:rPr>
          <w:rFonts w:ascii="Calibri" w:eastAsia="Aptos" w:hAnsi="Calibri" w:cs="Calibri"/>
          <w:b/>
          <w:bCs/>
        </w:rPr>
        <w:lastRenderedPageBreak/>
        <w:t>Table S1 Antiretroviral therapies</w:t>
      </w:r>
    </w:p>
    <w:p w14:paraId="0511F202" w14:textId="77777777" w:rsidR="00E85895" w:rsidRPr="00E85895" w:rsidRDefault="00E85895" w:rsidP="00E85895">
      <w:pPr>
        <w:spacing w:line="278" w:lineRule="auto"/>
        <w:rPr>
          <w:rFonts w:ascii="Calibri" w:eastAsia="Aptos" w:hAnsi="Calibri" w:cs="Calibri"/>
        </w:rPr>
      </w:pPr>
    </w:p>
    <w:tbl>
      <w:tblPr>
        <w:tblW w:w="8792" w:type="dxa"/>
        <w:tblLook w:val="04A0" w:firstRow="1" w:lastRow="0" w:firstColumn="1" w:lastColumn="0" w:noHBand="0" w:noVBand="1"/>
      </w:tblPr>
      <w:tblGrid>
        <w:gridCol w:w="2483"/>
        <w:gridCol w:w="809"/>
        <w:gridCol w:w="1398"/>
        <w:gridCol w:w="1417"/>
        <w:gridCol w:w="1134"/>
        <w:gridCol w:w="1551"/>
      </w:tblGrid>
      <w:tr w:rsidR="00E85895" w:rsidRPr="00E85895" w14:paraId="388138A0" w14:textId="77777777" w:rsidTr="003F7AA8">
        <w:trPr>
          <w:trHeight w:val="6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F299" w14:textId="77777777" w:rsidR="00E85895" w:rsidRPr="00E85895" w:rsidRDefault="00E85895" w:rsidP="00E858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9014" w14:textId="77777777" w:rsidR="00E85895" w:rsidRPr="00E85895" w:rsidRDefault="00E85895" w:rsidP="00E858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2775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  <w:t>Overall (N=8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A8554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  <w:t>Female (N=4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9A87B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  <w:t>Male     (N=382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3CAB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  <w:t>p-value</w:t>
            </w:r>
          </w:p>
        </w:tc>
      </w:tr>
      <w:tr w:rsidR="00E85895" w:rsidRPr="00E85895" w14:paraId="17D9F86C" w14:textId="77777777" w:rsidTr="003F7AA8">
        <w:trPr>
          <w:trHeight w:val="6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6170F" w14:textId="77777777" w:rsidR="00E85895" w:rsidRPr="00E85895" w:rsidRDefault="00E85895" w:rsidP="00E858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F787B" w14:textId="77777777" w:rsidR="00E85895" w:rsidRPr="00E85895" w:rsidRDefault="00E85895" w:rsidP="00E858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E0550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EA700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99C24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7F5B4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E85895" w:rsidRPr="00E85895" w14:paraId="39B21D0D" w14:textId="77777777" w:rsidTr="003F7AA8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C0EA5" w14:textId="77777777" w:rsidR="00E85895" w:rsidRPr="00E85895" w:rsidRDefault="00E85895" w:rsidP="00E85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RT backbon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A8763" w14:textId="77777777" w:rsidR="00E85895" w:rsidRPr="00E85895" w:rsidRDefault="00E85895" w:rsidP="00E85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CAB0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A72A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DF4F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CA6A6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2</w:t>
            </w:r>
          </w:p>
        </w:tc>
      </w:tr>
      <w:tr w:rsidR="00E85895" w:rsidRPr="00E85895" w14:paraId="0DE5D014" w14:textId="77777777" w:rsidTr="003F7AA8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14109" w14:textId="77777777" w:rsidR="00E85895" w:rsidRPr="00E85895" w:rsidRDefault="00E85895" w:rsidP="00E85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 TDF, TAF or Abacavi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8AA6C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 (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EB4E6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3 (1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E9B5C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8 (1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AD24D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5 (11.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CD2B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85895" w:rsidRPr="00E85895" w14:paraId="6F10E879" w14:textId="77777777" w:rsidTr="003F7AA8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C40A5" w14:textId="77777777" w:rsidR="00E85895" w:rsidRPr="00E85895" w:rsidRDefault="00E85895" w:rsidP="00E85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enofovir-DF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8C852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 (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9A51D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9 (3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033A2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3 (3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9AF7B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6 (35.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F585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85895" w:rsidRPr="00E85895" w14:paraId="369D36EA" w14:textId="77777777" w:rsidTr="003F7AA8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35F24" w14:textId="77777777" w:rsidR="00E85895" w:rsidRPr="00E85895" w:rsidRDefault="00E85895" w:rsidP="00E85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enofovir alafenamid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5EB93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 (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B5E37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3 (2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2877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 (2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F37D3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1 (29.3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3DEC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85895" w:rsidRPr="00E85895" w14:paraId="341AE538" w14:textId="77777777" w:rsidTr="003F7AA8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080FB" w14:textId="77777777" w:rsidR="00E85895" w:rsidRPr="00E85895" w:rsidRDefault="00E85895" w:rsidP="00E85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bacavi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0EC15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 (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C5BC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2 (2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78A8C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5 (3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B011D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7 (23.0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90B9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85895" w:rsidRPr="00E85895" w14:paraId="5EFC1829" w14:textId="77777777" w:rsidTr="003F7AA8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87149" w14:textId="77777777" w:rsidR="00E85895" w:rsidRPr="00E85895" w:rsidRDefault="00E85895" w:rsidP="00E85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EAC20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E20B6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9E532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A8B66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B8E6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85895" w:rsidRPr="00E85895" w14:paraId="64D06160" w14:textId="77777777" w:rsidTr="003F7AA8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7B71D" w14:textId="77777777" w:rsidR="00E85895" w:rsidRPr="00E85895" w:rsidRDefault="00E85895" w:rsidP="00E858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RT third drug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87B52" w14:textId="77777777" w:rsidR="00E85895" w:rsidRPr="00E85895" w:rsidRDefault="00E85895" w:rsidP="00E85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E3F1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3E4A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5707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97F96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6</w:t>
            </w:r>
          </w:p>
        </w:tc>
      </w:tr>
      <w:tr w:rsidR="00E85895" w:rsidRPr="00E85895" w14:paraId="526C47E9" w14:textId="77777777" w:rsidTr="003F7AA8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48F72" w14:textId="77777777" w:rsidR="00E85895" w:rsidRPr="00E85895" w:rsidRDefault="00E85895" w:rsidP="00E85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NRTI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FCDA5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 (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12CDA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8 (3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26EFA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4 (3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8471C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4 (35.1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D24A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85895" w:rsidRPr="00E85895" w14:paraId="1B36F80D" w14:textId="77777777" w:rsidTr="003F7AA8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F861F" w14:textId="77777777" w:rsidR="00E85895" w:rsidRPr="00E85895" w:rsidRDefault="00E85895" w:rsidP="00E85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STI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909E3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 (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D0CE6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0 (4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4BFAE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0 (4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A2DCF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0 (41.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2F7F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85895" w:rsidRPr="00E85895" w14:paraId="178E1DEA" w14:textId="77777777" w:rsidTr="003F7AA8">
        <w:trPr>
          <w:trHeight w:val="30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6C731" w14:textId="77777777" w:rsidR="00E85895" w:rsidRPr="00E85895" w:rsidRDefault="00E85895" w:rsidP="00E85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tease inhibito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46CAF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 (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A2CCB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9 (2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562EE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 (2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10F9C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8 (23.0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DAFE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421E531A" w14:textId="77777777" w:rsidR="00E85895" w:rsidRPr="00E85895" w:rsidRDefault="00E85895" w:rsidP="00E85895">
      <w:pPr>
        <w:spacing w:line="278" w:lineRule="auto"/>
        <w:rPr>
          <w:rFonts w:ascii="Calibri" w:eastAsia="Aptos" w:hAnsi="Calibri" w:cs="Calibri"/>
        </w:rPr>
      </w:pPr>
    </w:p>
    <w:p w14:paraId="2066F606" w14:textId="77777777" w:rsidR="00E85895" w:rsidRPr="00E85895" w:rsidRDefault="00E85895" w:rsidP="00E85895">
      <w:pPr>
        <w:spacing w:after="0" w:line="278" w:lineRule="auto"/>
        <w:rPr>
          <w:rFonts w:ascii="Calibri" w:eastAsia="Aptos" w:hAnsi="Calibri" w:cs="Calibri"/>
        </w:rPr>
      </w:pPr>
      <w:r w:rsidRPr="00E85895">
        <w:rPr>
          <w:rFonts w:ascii="Calibri" w:eastAsia="Aptos" w:hAnsi="Calibri" w:cs="Calibri"/>
        </w:rPr>
        <w:t>ART=Antiretroviral therapy; TDF=tenofovir disoproxil, TAF=tenofovir alafenamide</w:t>
      </w:r>
    </w:p>
    <w:p w14:paraId="28F8F509" w14:textId="77777777" w:rsidR="00E85895" w:rsidRPr="00E85895" w:rsidRDefault="00E85895" w:rsidP="00E85895">
      <w:pPr>
        <w:spacing w:after="0" w:line="278" w:lineRule="auto"/>
        <w:rPr>
          <w:rFonts w:ascii="Calibri" w:eastAsia="Aptos" w:hAnsi="Calibri" w:cs="Calibri"/>
        </w:rPr>
      </w:pPr>
      <w:r w:rsidRPr="00E85895">
        <w:rPr>
          <w:rFonts w:ascii="Calibri" w:eastAsia="Aptos" w:hAnsi="Calibri" w:cs="Calibri"/>
        </w:rPr>
        <w:t>NNRTI=</w:t>
      </w:r>
      <w:proofErr w:type="gramStart"/>
      <w:r w:rsidRPr="00E85895">
        <w:rPr>
          <w:rFonts w:ascii="Calibri" w:eastAsia="Aptos" w:hAnsi="Calibri" w:cs="Calibri"/>
        </w:rPr>
        <w:t>Non-nucleoside</w:t>
      </w:r>
      <w:proofErr w:type="gramEnd"/>
      <w:r w:rsidRPr="00E85895">
        <w:rPr>
          <w:rFonts w:ascii="Calibri" w:eastAsia="Aptos" w:hAnsi="Calibri" w:cs="Calibri"/>
        </w:rPr>
        <w:t xml:space="preserve"> reverse-transcriptase inhibitor; </w:t>
      </w:r>
    </w:p>
    <w:p w14:paraId="71DD1E3A" w14:textId="77777777" w:rsidR="00E85895" w:rsidRPr="00E85895" w:rsidRDefault="00E85895" w:rsidP="00E85895">
      <w:pPr>
        <w:spacing w:line="278" w:lineRule="auto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E85895">
        <w:rPr>
          <w:rFonts w:ascii="Calibri" w:eastAsia="Aptos" w:hAnsi="Calibri" w:cs="Calibri"/>
        </w:rPr>
        <w:t>INSTI=integrase strand-transfer inhibitor</w:t>
      </w:r>
      <w:r w:rsidRPr="00E85895">
        <w:rPr>
          <w:rFonts w:ascii="Calibri" w:eastAsia="Aptos" w:hAnsi="Calibri" w:cs="Calibri"/>
        </w:rPr>
        <w:br w:type="page"/>
      </w:r>
    </w:p>
    <w:p w14:paraId="4ADD8D9B" w14:textId="77777777" w:rsidR="00E85895" w:rsidRPr="00E85895" w:rsidRDefault="00E85895" w:rsidP="00E85895">
      <w:pPr>
        <w:spacing w:line="278" w:lineRule="auto"/>
        <w:rPr>
          <w:rFonts w:ascii="Calibri" w:eastAsia="Aptos" w:hAnsi="Calibri" w:cs="Calibri"/>
          <w:i/>
          <w:iCs/>
        </w:rPr>
        <w:sectPr w:rsidR="00E85895" w:rsidRPr="00E85895" w:rsidSect="00E8589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08E5AF0" w14:textId="77777777" w:rsidR="00E85895" w:rsidRPr="00E85895" w:rsidRDefault="00E85895" w:rsidP="00E85895">
      <w:pPr>
        <w:spacing w:line="278" w:lineRule="auto"/>
        <w:rPr>
          <w:rFonts w:ascii="Calibri" w:eastAsia="Aptos" w:hAnsi="Calibri" w:cs="Calibri"/>
          <w:b/>
          <w:bCs/>
        </w:rPr>
      </w:pPr>
      <w:r w:rsidRPr="00E85895">
        <w:rPr>
          <w:rFonts w:ascii="Calibri" w:eastAsia="Aptos" w:hAnsi="Calibri" w:cs="Calibri"/>
          <w:b/>
          <w:bCs/>
        </w:rPr>
        <w:lastRenderedPageBreak/>
        <w:t xml:space="preserve">Table S2: Factors associated with 10 year CVD risk </w:t>
      </w:r>
      <w:r w:rsidRPr="00E85895">
        <w:rPr>
          <w:rFonts w:ascii="Calibri" w:eastAsia="Aptos" w:hAnsi="Calibri" w:cs="Calibri"/>
          <w:b/>
          <w:bCs/>
          <w:u w:val="single"/>
        </w:rPr>
        <w:t>&gt;</w:t>
      </w:r>
      <w:r w:rsidRPr="00E85895">
        <w:rPr>
          <w:rFonts w:ascii="Calibri" w:eastAsia="Aptos" w:hAnsi="Calibri" w:cs="Calibri"/>
          <w:b/>
          <w:bCs/>
        </w:rPr>
        <w:t xml:space="preserve">5% among female and male participants aged 40-65 </w:t>
      </w:r>
      <w:proofErr w:type="gramStart"/>
      <w:r w:rsidRPr="00E85895">
        <w:rPr>
          <w:rFonts w:ascii="Calibri" w:eastAsia="Aptos" w:hAnsi="Calibri" w:cs="Calibri"/>
          <w:b/>
          <w:bCs/>
        </w:rPr>
        <w:t>years</w:t>
      </w:r>
      <w:proofErr w:type="gramEnd"/>
    </w:p>
    <w:tbl>
      <w:tblPr>
        <w:tblpPr w:leftFromText="180" w:rightFromText="180" w:vertAnchor="page" w:horzAnchor="page" w:tblpX="871" w:tblpY="2026"/>
        <w:tblW w:w="13785" w:type="dxa"/>
        <w:tblLook w:val="04A0" w:firstRow="1" w:lastRow="0" w:firstColumn="1" w:lastColumn="0" w:noHBand="0" w:noVBand="1"/>
      </w:tblPr>
      <w:tblGrid>
        <w:gridCol w:w="4520"/>
        <w:gridCol w:w="625"/>
        <w:gridCol w:w="1211"/>
        <w:gridCol w:w="1007"/>
        <w:gridCol w:w="236"/>
        <w:gridCol w:w="598"/>
        <w:gridCol w:w="1034"/>
        <w:gridCol w:w="988"/>
        <w:gridCol w:w="19"/>
        <w:gridCol w:w="461"/>
        <w:gridCol w:w="19"/>
        <w:gridCol w:w="640"/>
        <w:gridCol w:w="1420"/>
        <w:gridCol w:w="1007"/>
      </w:tblGrid>
      <w:tr w:rsidR="00E85895" w:rsidRPr="00E85895" w14:paraId="71155FF7" w14:textId="77777777" w:rsidTr="00E85895">
        <w:trPr>
          <w:trHeight w:val="315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64AE" w14:textId="77777777" w:rsidR="00E85895" w:rsidRPr="00E85895" w:rsidRDefault="00E85895" w:rsidP="00E858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569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333333" w:fill="FFFFFF"/>
            <w:vAlign w:val="center"/>
            <w:hideMark/>
          </w:tcPr>
          <w:p w14:paraId="147A4998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Female 40-65 years (N=426)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12A7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08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333333" w:fill="FFFFFF"/>
            <w:vAlign w:val="center"/>
            <w:hideMark/>
          </w:tcPr>
          <w:p w14:paraId="10E6609F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ale 40-65 years (N=342)</w:t>
            </w:r>
          </w:p>
        </w:tc>
      </w:tr>
      <w:tr w:rsidR="00E85895" w:rsidRPr="00E85895" w14:paraId="64C99FAB" w14:textId="77777777" w:rsidTr="00E85895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8D60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333333" w:fill="FFFFFF"/>
            <w:vAlign w:val="center"/>
            <w:hideMark/>
          </w:tcPr>
          <w:p w14:paraId="5BAF8573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Univariab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63FE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63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333333" w:fill="FFFFFF"/>
            <w:vAlign w:val="center"/>
            <w:hideMark/>
          </w:tcPr>
          <w:p w14:paraId="38CBF199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ultivariable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4AD6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0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333333" w:fill="FFFFFF"/>
            <w:vAlign w:val="center"/>
            <w:hideMark/>
          </w:tcPr>
          <w:p w14:paraId="3D439576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Univariable</w:t>
            </w:r>
          </w:p>
        </w:tc>
      </w:tr>
      <w:tr w:rsidR="00E85895" w:rsidRPr="00E85895" w14:paraId="2DD62AED" w14:textId="77777777" w:rsidTr="00E85895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3EC3" w14:textId="77777777" w:rsidR="00E85895" w:rsidRPr="00E85895" w:rsidRDefault="00E85895" w:rsidP="00E858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haracteristic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77EF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O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F566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95% CI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2146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3E64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5281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858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OR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DFFB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95% CI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4DBE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3648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5FB4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O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6211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95% CI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12AC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E85895" w:rsidRPr="00E85895" w14:paraId="742AD045" w14:textId="77777777" w:rsidTr="00E85895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82CB" w14:textId="77777777" w:rsidR="00E85895" w:rsidRPr="00E85895" w:rsidRDefault="00E85895" w:rsidP="00E85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 (per year increase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B5E2C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.3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868D7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.25, 1.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AFC6A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2F2C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87B76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.3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5147D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.25, 1.41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FE935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8260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07AE8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.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814EA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.32, 1.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70795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E85895" w:rsidRPr="00E85895" w14:paraId="000F9221" w14:textId="77777777" w:rsidTr="00E85895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CB8C" w14:textId="77777777" w:rsidR="00E85895" w:rsidRPr="00E85895" w:rsidRDefault="00E85895" w:rsidP="00E85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gion of birth (UK/other vs Africa/Caribbean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183A9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.4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4E761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.27, 4.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D26D0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0.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EAB4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6E004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>2.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CF78F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>1.16, 5.42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1F766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  <w:lang w:eastAsia="en-GB"/>
                <w14:ligatures w14:val="none"/>
              </w:rPr>
              <w:t>0.018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E4B6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F0018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37ACD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0.72, 2.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ADB66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0.40</w:t>
            </w:r>
          </w:p>
        </w:tc>
      </w:tr>
      <w:tr w:rsidR="00E85895" w:rsidRPr="00E85895" w14:paraId="5C2161D3" w14:textId="77777777" w:rsidTr="00E85895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A6B2" w14:textId="77777777" w:rsidR="00E85895" w:rsidRPr="00E85895" w:rsidRDefault="00E85895" w:rsidP="00E85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D4+ cell count (per two-fold increase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8E90A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0D4CF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0.70, 1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10189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0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B3D1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34AF7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FD141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B7731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5EB5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5F94D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9FDFA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0.70, 1.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1352A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0.59</w:t>
            </w:r>
          </w:p>
        </w:tc>
      </w:tr>
      <w:tr w:rsidR="00E85895" w:rsidRPr="00E85895" w14:paraId="4F3C09F5" w14:textId="77777777" w:rsidTr="00E85895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C621" w14:textId="77777777" w:rsidR="00E85895" w:rsidRPr="00E85895" w:rsidRDefault="00E85895" w:rsidP="00E85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V RNA ≥200 copies/m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797BB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.6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4E688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0.81, 3.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CC426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0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D05A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EF1EC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3D3C9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092D3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6318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F83A2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.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9B79D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0.81, 3.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5F31A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0.19</w:t>
            </w:r>
          </w:p>
        </w:tc>
      </w:tr>
      <w:tr w:rsidR="00E85895" w:rsidRPr="00E85895" w14:paraId="221B2349" w14:textId="77777777" w:rsidTr="00E85895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6C9DB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AA5D6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8BCF7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60861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3100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D3F1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9075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8C0E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CDBA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2DD7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5FB4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6AFD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</w:tr>
      <w:tr w:rsidR="00E85895" w:rsidRPr="00E85895" w14:paraId="42594FA1" w14:textId="77777777" w:rsidTr="00E85895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63EA" w14:textId="77777777" w:rsidR="00E85895" w:rsidRPr="00E85895" w:rsidRDefault="00E85895" w:rsidP="00E85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MI ≥30 kg/m</w:t>
            </w:r>
            <w:r w:rsidRPr="00E8589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6CAEB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.7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37B13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.07, 2.9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582B6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0.0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4ECC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F90F2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.7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86D87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0.92, 3.21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EB72D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0.097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F8BD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437C2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.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C0A28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0.65, 1.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E83F6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</w:tr>
      <w:tr w:rsidR="00E85895" w:rsidRPr="00E85895" w14:paraId="318068B6" w14:textId="77777777" w:rsidTr="00E85895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B677" w14:textId="77777777" w:rsidR="00E85895" w:rsidRPr="00E85895" w:rsidRDefault="00E85895" w:rsidP="00E85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SBP </w:t>
            </w:r>
            <w:r w:rsidRPr="00E85895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en-GB"/>
                <w14:ligatures w14:val="none"/>
              </w:rPr>
              <w:t>&gt;</w:t>
            </w: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0 mm Hg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4F168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5.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E1E7E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3.17, 8.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4770E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1F2A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06840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C1880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49148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6C7E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0900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3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EF5B4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.03, 5.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4D6C7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E85895" w:rsidRPr="00E85895" w14:paraId="33AC6CC1" w14:textId="77777777" w:rsidTr="00E85895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CE7C" w14:textId="77777777" w:rsidR="00E85895" w:rsidRPr="00E85895" w:rsidRDefault="00E85895" w:rsidP="00E85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DBP </w:t>
            </w:r>
            <w:r w:rsidRPr="00E85895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en-GB"/>
                <w14:ligatures w14:val="none"/>
              </w:rPr>
              <w:t>&gt;</w:t>
            </w: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0 mm Hg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71FA6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.3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5EA69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.44, 3.8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EA672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3742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8C2A1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F8AA7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725BA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0A31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6C76D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.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D8155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.16, 3.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6076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0.011</w:t>
            </w:r>
          </w:p>
        </w:tc>
      </w:tr>
      <w:tr w:rsidR="00E85895" w:rsidRPr="00E85895" w14:paraId="51C8B60F" w14:textId="77777777" w:rsidTr="00E85895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F270" w14:textId="77777777" w:rsidR="00E85895" w:rsidRPr="00E85895" w:rsidRDefault="00E85895" w:rsidP="00E85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C/HDL cholesterol &gt;3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5BA16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.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09A2A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.72, 4.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6EB43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5769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22A8A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6D056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37C24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1F29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E3691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4E3D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0.64, 1.5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653C7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0.98</w:t>
            </w:r>
          </w:p>
        </w:tc>
      </w:tr>
      <w:tr w:rsidR="00E85895" w:rsidRPr="00E85895" w14:paraId="1F4B9CC1" w14:textId="77777777" w:rsidTr="00E85895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4334" w14:textId="77777777" w:rsidR="00E85895" w:rsidRPr="00E85895" w:rsidRDefault="00E85895" w:rsidP="00E85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Triglycerides </w:t>
            </w:r>
            <w:r w:rsidRPr="00E85895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en-GB"/>
                <w14:ligatures w14:val="none"/>
              </w:rPr>
              <w:t>&gt;</w:t>
            </w: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mmol/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7EEFE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4.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85C97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.37, 7.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4F049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FBDB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4EA83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55112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40331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5EF7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726CA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.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7CCED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0.93, 2.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D8D1E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0.10</w:t>
            </w:r>
          </w:p>
        </w:tc>
      </w:tr>
      <w:tr w:rsidR="00E85895" w:rsidRPr="00E85895" w14:paraId="3B7F8C7F" w14:textId="77777777" w:rsidTr="00E85895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5E52" w14:textId="77777777" w:rsidR="00E85895" w:rsidRPr="00E85895" w:rsidRDefault="00E85895" w:rsidP="00E85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moking status (current/ex vs. never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45131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3.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BCA19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.65, 6.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50051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F818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F944D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910E1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98FCE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CCA5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DA4B2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F078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0.86, 2.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D0116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0.19</w:t>
            </w:r>
          </w:p>
        </w:tc>
      </w:tr>
      <w:tr w:rsidR="00E85895" w:rsidRPr="00E85895" w14:paraId="6DF8F81E" w14:textId="77777777" w:rsidTr="00E85895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DC65F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FE303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49BEB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E5832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3721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1B2F8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BC6F5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C904C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B802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7FD10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454EF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B340F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</w:tr>
      <w:tr w:rsidR="00E85895" w:rsidRPr="00E85895" w14:paraId="508864C1" w14:textId="77777777" w:rsidTr="00E85895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7A7B" w14:textId="77777777" w:rsidR="00E85895" w:rsidRPr="00E85895" w:rsidRDefault="00E85895" w:rsidP="00E85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abetes mellitu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E8398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6.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B3FED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9.11, 31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0528B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8A77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BEDB1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A7FE2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8E01B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784C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5EBA1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20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D483E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7.48, 86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95AAC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E85895" w:rsidRPr="00E85895" w14:paraId="2A50867F" w14:textId="77777777" w:rsidTr="00E85895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2C03" w14:textId="77777777" w:rsidR="00E85895" w:rsidRPr="00E85895" w:rsidRDefault="00E85895" w:rsidP="00E85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GFR &lt;60 mL/min/1.73m</w:t>
            </w:r>
            <w:r w:rsidRPr="00E8589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B3825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3.3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5C11A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1.65, 6.8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DDE3B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6AD5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62858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6B64D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C650A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0BE6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E332D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40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DF6CD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8.71, 7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1EBD0" w14:textId="77777777" w:rsidR="00E85895" w:rsidRPr="00E85895" w:rsidRDefault="00E85895" w:rsidP="00E85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E8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</w:tbl>
    <w:p w14:paraId="17D23AA1" w14:textId="77777777" w:rsidR="00E85895" w:rsidRDefault="00E85895" w:rsidP="00B30AC6">
      <w:pPr>
        <w:spacing w:line="480" w:lineRule="auto"/>
        <w:rPr>
          <w:highlight w:val="yellow"/>
        </w:rPr>
      </w:pPr>
    </w:p>
    <w:sectPr w:rsidR="00E85895" w:rsidSect="00E3263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">
    <w:altName w:val="Cambria"/>
    <w:panose1 w:val="00000000000000000000"/>
    <w:charset w:val="00"/>
    <w:family w:val="roman"/>
    <w:notTrueType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inion Pro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DC537F"/>
    <w:multiLevelType w:val="hybridMultilevel"/>
    <w:tmpl w:val="D8A4B9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DC4E25"/>
    <w:multiLevelType w:val="hybridMultilevel"/>
    <w:tmpl w:val="B0F4FB80"/>
    <w:lvl w:ilvl="0" w:tplc="242ABA9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CDC389E"/>
    <w:multiLevelType w:val="hybridMultilevel"/>
    <w:tmpl w:val="A4B2D9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D7022D"/>
    <w:multiLevelType w:val="hybridMultilevel"/>
    <w:tmpl w:val="A91660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D70AEF"/>
    <w:multiLevelType w:val="hybridMultilevel"/>
    <w:tmpl w:val="28302B34"/>
    <w:lvl w:ilvl="0" w:tplc="B21A1E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0E958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7E19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3EA5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8814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7AE5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3CD9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3831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FE7C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DD41B2A"/>
    <w:multiLevelType w:val="hybridMultilevel"/>
    <w:tmpl w:val="F17E16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227A6B"/>
    <w:multiLevelType w:val="multilevel"/>
    <w:tmpl w:val="671408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20387114">
    <w:abstractNumId w:val="0"/>
  </w:num>
  <w:num w:numId="2" w16cid:durableId="1595824375">
    <w:abstractNumId w:val="3"/>
  </w:num>
  <w:num w:numId="3" w16cid:durableId="800080103">
    <w:abstractNumId w:val="1"/>
  </w:num>
  <w:num w:numId="4" w16cid:durableId="663511856">
    <w:abstractNumId w:val="5"/>
  </w:num>
  <w:num w:numId="5" w16cid:durableId="369493944">
    <w:abstractNumId w:val="6"/>
  </w:num>
  <w:num w:numId="6" w16cid:durableId="288316176">
    <w:abstractNumId w:val="2"/>
  </w:num>
  <w:num w:numId="7" w16cid:durableId="18325247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0td20tkxfre1espzcx0xtxzza0fvaz2vfr&quot;&gt;renal-Converted-Converted&lt;record-ids&gt;&lt;item&gt;3815&lt;/item&gt;&lt;item&gt;3875&lt;/item&gt;&lt;item&gt;3928&lt;/item&gt;&lt;item&gt;3966&lt;/item&gt;&lt;item&gt;3971&lt;/item&gt;&lt;item&gt;3972&lt;/item&gt;&lt;item&gt;3973&lt;/item&gt;&lt;item&gt;3975&lt;/item&gt;&lt;item&gt;3976&lt;/item&gt;&lt;item&gt;3977&lt;/item&gt;&lt;item&gt;3978&lt;/item&gt;&lt;item&gt;3979&lt;/item&gt;&lt;item&gt;3980&lt;/item&gt;&lt;item&gt;3981&lt;/item&gt;&lt;item&gt;3982&lt;/item&gt;&lt;item&gt;3983&lt;/item&gt;&lt;item&gt;3984&lt;/item&gt;&lt;item&gt;3985&lt;/item&gt;&lt;item&gt;3986&lt;/item&gt;&lt;item&gt;3988&lt;/item&gt;&lt;item&gt;3989&lt;/item&gt;&lt;item&gt;3990&lt;/item&gt;&lt;item&gt;3991&lt;/item&gt;&lt;item&gt;3992&lt;/item&gt;&lt;item&gt;3993&lt;/item&gt;&lt;/record-ids&gt;&lt;/item&gt;&lt;/Libraries&gt;"/>
  </w:docVars>
  <w:rsids>
    <w:rsidRoot w:val="00083886"/>
    <w:rsid w:val="000002AA"/>
    <w:rsid w:val="00000AF2"/>
    <w:rsid w:val="00002293"/>
    <w:rsid w:val="00003A1F"/>
    <w:rsid w:val="00007528"/>
    <w:rsid w:val="0000781F"/>
    <w:rsid w:val="00010B0B"/>
    <w:rsid w:val="00010BF9"/>
    <w:rsid w:val="000146C6"/>
    <w:rsid w:val="000151FD"/>
    <w:rsid w:val="00015305"/>
    <w:rsid w:val="0001584A"/>
    <w:rsid w:val="0002150F"/>
    <w:rsid w:val="00022CCD"/>
    <w:rsid w:val="000244E4"/>
    <w:rsid w:val="00024A4E"/>
    <w:rsid w:val="0002511F"/>
    <w:rsid w:val="000259D5"/>
    <w:rsid w:val="00026496"/>
    <w:rsid w:val="0003077B"/>
    <w:rsid w:val="0003280C"/>
    <w:rsid w:val="00033981"/>
    <w:rsid w:val="0003491F"/>
    <w:rsid w:val="0003673F"/>
    <w:rsid w:val="000453BE"/>
    <w:rsid w:val="0004710B"/>
    <w:rsid w:val="000529FF"/>
    <w:rsid w:val="0005326A"/>
    <w:rsid w:val="000534FF"/>
    <w:rsid w:val="00054080"/>
    <w:rsid w:val="0005409F"/>
    <w:rsid w:val="00055A57"/>
    <w:rsid w:val="000573DC"/>
    <w:rsid w:val="000621CA"/>
    <w:rsid w:val="00062668"/>
    <w:rsid w:val="00063BC2"/>
    <w:rsid w:val="00064167"/>
    <w:rsid w:val="00064C93"/>
    <w:rsid w:val="00073E3E"/>
    <w:rsid w:val="00074601"/>
    <w:rsid w:val="000748DD"/>
    <w:rsid w:val="00076A6C"/>
    <w:rsid w:val="00077480"/>
    <w:rsid w:val="00077FDF"/>
    <w:rsid w:val="00080B3A"/>
    <w:rsid w:val="00081080"/>
    <w:rsid w:val="00083886"/>
    <w:rsid w:val="00084AA2"/>
    <w:rsid w:val="000938B4"/>
    <w:rsid w:val="0009466A"/>
    <w:rsid w:val="00094BA1"/>
    <w:rsid w:val="0009724F"/>
    <w:rsid w:val="0009782B"/>
    <w:rsid w:val="000A07FC"/>
    <w:rsid w:val="000A1261"/>
    <w:rsid w:val="000A36FC"/>
    <w:rsid w:val="000A439E"/>
    <w:rsid w:val="000A4907"/>
    <w:rsid w:val="000A6039"/>
    <w:rsid w:val="000A6565"/>
    <w:rsid w:val="000B30EF"/>
    <w:rsid w:val="000B3328"/>
    <w:rsid w:val="000B57D2"/>
    <w:rsid w:val="000B731B"/>
    <w:rsid w:val="000C1294"/>
    <w:rsid w:val="000C24BA"/>
    <w:rsid w:val="000C446C"/>
    <w:rsid w:val="000C4E24"/>
    <w:rsid w:val="000C4F8A"/>
    <w:rsid w:val="000C6B83"/>
    <w:rsid w:val="000C6CE4"/>
    <w:rsid w:val="000D416C"/>
    <w:rsid w:val="000D5715"/>
    <w:rsid w:val="000D64AE"/>
    <w:rsid w:val="000D6689"/>
    <w:rsid w:val="000D6EAD"/>
    <w:rsid w:val="000D767F"/>
    <w:rsid w:val="000E23A7"/>
    <w:rsid w:val="000E34BC"/>
    <w:rsid w:val="000E3BC0"/>
    <w:rsid w:val="000E5CA0"/>
    <w:rsid w:val="000E6AFA"/>
    <w:rsid w:val="000F0C9B"/>
    <w:rsid w:val="000F0EC4"/>
    <w:rsid w:val="000F3E0B"/>
    <w:rsid w:val="000F42E9"/>
    <w:rsid w:val="000F459C"/>
    <w:rsid w:val="000F515F"/>
    <w:rsid w:val="000F73AB"/>
    <w:rsid w:val="000F7A49"/>
    <w:rsid w:val="00100D99"/>
    <w:rsid w:val="00101359"/>
    <w:rsid w:val="001033FB"/>
    <w:rsid w:val="00104AB2"/>
    <w:rsid w:val="001052A5"/>
    <w:rsid w:val="001059EB"/>
    <w:rsid w:val="00106000"/>
    <w:rsid w:val="00106889"/>
    <w:rsid w:val="0011013A"/>
    <w:rsid w:val="00110F08"/>
    <w:rsid w:val="00122D9E"/>
    <w:rsid w:val="00123A35"/>
    <w:rsid w:val="00124268"/>
    <w:rsid w:val="00125143"/>
    <w:rsid w:val="00127696"/>
    <w:rsid w:val="001279A7"/>
    <w:rsid w:val="0013060F"/>
    <w:rsid w:val="00131347"/>
    <w:rsid w:val="00135E28"/>
    <w:rsid w:val="00136D0A"/>
    <w:rsid w:val="00140344"/>
    <w:rsid w:val="0014136A"/>
    <w:rsid w:val="00143A07"/>
    <w:rsid w:val="0014437E"/>
    <w:rsid w:val="0014503E"/>
    <w:rsid w:val="001504BE"/>
    <w:rsid w:val="00152D34"/>
    <w:rsid w:val="00154403"/>
    <w:rsid w:val="00154B8E"/>
    <w:rsid w:val="00156D2D"/>
    <w:rsid w:val="00160C86"/>
    <w:rsid w:val="001648AF"/>
    <w:rsid w:val="00164E20"/>
    <w:rsid w:val="00165D89"/>
    <w:rsid w:val="0016605B"/>
    <w:rsid w:val="0016691A"/>
    <w:rsid w:val="00170AFB"/>
    <w:rsid w:val="00170E24"/>
    <w:rsid w:val="0017255C"/>
    <w:rsid w:val="0017298A"/>
    <w:rsid w:val="00173888"/>
    <w:rsid w:val="00174AC1"/>
    <w:rsid w:val="001816EC"/>
    <w:rsid w:val="0018326D"/>
    <w:rsid w:val="0018333E"/>
    <w:rsid w:val="00184338"/>
    <w:rsid w:val="001875AE"/>
    <w:rsid w:val="00193AE8"/>
    <w:rsid w:val="0019507C"/>
    <w:rsid w:val="001A5516"/>
    <w:rsid w:val="001A560E"/>
    <w:rsid w:val="001B0D96"/>
    <w:rsid w:val="001B1878"/>
    <w:rsid w:val="001B31EF"/>
    <w:rsid w:val="001B443E"/>
    <w:rsid w:val="001B4AAB"/>
    <w:rsid w:val="001B622C"/>
    <w:rsid w:val="001B6796"/>
    <w:rsid w:val="001B75B2"/>
    <w:rsid w:val="001B7850"/>
    <w:rsid w:val="001B7F41"/>
    <w:rsid w:val="001C0B71"/>
    <w:rsid w:val="001C1723"/>
    <w:rsid w:val="001C26B7"/>
    <w:rsid w:val="001C4A38"/>
    <w:rsid w:val="001C4C0E"/>
    <w:rsid w:val="001C4D5A"/>
    <w:rsid w:val="001C58D7"/>
    <w:rsid w:val="001D0BA3"/>
    <w:rsid w:val="001D2C0A"/>
    <w:rsid w:val="001D446A"/>
    <w:rsid w:val="001D492C"/>
    <w:rsid w:val="001D7585"/>
    <w:rsid w:val="001E0261"/>
    <w:rsid w:val="001E646E"/>
    <w:rsid w:val="001E6806"/>
    <w:rsid w:val="001E6BAD"/>
    <w:rsid w:val="001E7F16"/>
    <w:rsid w:val="001F0A5A"/>
    <w:rsid w:val="001F0CB3"/>
    <w:rsid w:val="001F1760"/>
    <w:rsid w:val="001F1A81"/>
    <w:rsid w:val="001F1CA8"/>
    <w:rsid w:val="001F2385"/>
    <w:rsid w:val="001F28C2"/>
    <w:rsid w:val="001F4F1B"/>
    <w:rsid w:val="001F783B"/>
    <w:rsid w:val="00201C06"/>
    <w:rsid w:val="00202B0B"/>
    <w:rsid w:val="00203EEC"/>
    <w:rsid w:val="00205043"/>
    <w:rsid w:val="00205EE9"/>
    <w:rsid w:val="00206B1B"/>
    <w:rsid w:val="00206FA8"/>
    <w:rsid w:val="00212016"/>
    <w:rsid w:val="00212781"/>
    <w:rsid w:val="00215054"/>
    <w:rsid w:val="002159A3"/>
    <w:rsid w:val="00215D48"/>
    <w:rsid w:val="002162D7"/>
    <w:rsid w:val="00216491"/>
    <w:rsid w:val="00216EEA"/>
    <w:rsid w:val="002174EB"/>
    <w:rsid w:val="00217722"/>
    <w:rsid w:val="00222068"/>
    <w:rsid w:val="00222B41"/>
    <w:rsid w:val="002235B1"/>
    <w:rsid w:val="00223E81"/>
    <w:rsid w:val="00224752"/>
    <w:rsid w:val="0022664B"/>
    <w:rsid w:val="002316E7"/>
    <w:rsid w:val="00233D88"/>
    <w:rsid w:val="00240AA3"/>
    <w:rsid w:val="00243B5C"/>
    <w:rsid w:val="00246802"/>
    <w:rsid w:val="00246CFC"/>
    <w:rsid w:val="0024724A"/>
    <w:rsid w:val="00251F2A"/>
    <w:rsid w:val="002532D7"/>
    <w:rsid w:val="00253DEB"/>
    <w:rsid w:val="00254C5D"/>
    <w:rsid w:val="002562F6"/>
    <w:rsid w:val="00262C3A"/>
    <w:rsid w:val="00263455"/>
    <w:rsid w:val="0026517C"/>
    <w:rsid w:val="002666AA"/>
    <w:rsid w:val="00267386"/>
    <w:rsid w:val="0027047E"/>
    <w:rsid w:val="002707F2"/>
    <w:rsid w:val="00271072"/>
    <w:rsid w:val="00271D33"/>
    <w:rsid w:val="00273C9F"/>
    <w:rsid w:val="00273F15"/>
    <w:rsid w:val="0027409A"/>
    <w:rsid w:val="0027509A"/>
    <w:rsid w:val="00283118"/>
    <w:rsid w:val="00283ADC"/>
    <w:rsid w:val="00287643"/>
    <w:rsid w:val="00290A0D"/>
    <w:rsid w:val="002976D3"/>
    <w:rsid w:val="002976E5"/>
    <w:rsid w:val="002A0507"/>
    <w:rsid w:val="002A0F89"/>
    <w:rsid w:val="002A3E47"/>
    <w:rsid w:val="002A4052"/>
    <w:rsid w:val="002A432E"/>
    <w:rsid w:val="002A661D"/>
    <w:rsid w:val="002A6E87"/>
    <w:rsid w:val="002A75BF"/>
    <w:rsid w:val="002B0B7A"/>
    <w:rsid w:val="002B37A5"/>
    <w:rsid w:val="002B38F1"/>
    <w:rsid w:val="002B3EF3"/>
    <w:rsid w:val="002B43B5"/>
    <w:rsid w:val="002B441F"/>
    <w:rsid w:val="002B6194"/>
    <w:rsid w:val="002B78A9"/>
    <w:rsid w:val="002B79B0"/>
    <w:rsid w:val="002B7AB0"/>
    <w:rsid w:val="002C1489"/>
    <w:rsid w:val="002C1F1E"/>
    <w:rsid w:val="002C2281"/>
    <w:rsid w:val="002C4EA2"/>
    <w:rsid w:val="002C4EDE"/>
    <w:rsid w:val="002C6747"/>
    <w:rsid w:val="002C681D"/>
    <w:rsid w:val="002C6C9E"/>
    <w:rsid w:val="002C7540"/>
    <w:rsid w:val="002D2EC9"/>
    <w:rsid w:val="002D5238"/>
    <w:rsid w:val="002D76A4"/>
    <w:rsid w:val="002D79E3"/>
    <w:rsid w:val="002E132E"/>
    <w:rsid w:val="002E13B8"/>
    <w:rsid w:val="002E38A6"/>
    <w:rsid w:val="002E537E"/>
    <w:rsid w:val="002E5DE9"/>
    <w:rsid w:val="002E6D19"/>
    <w:rsid w:val="002E7800"/>
    <w:rsid w:val="002E7892"/>
    <w:rsid w:val="002F0595"/>
    <w:rsid w:val="002F0D40"/>
    <w:rsid w:val="002F45C1"/>
    <w:rsid w:val="002F5093"/>
    <w:rsid w:val="002F5206"/>
    <w:rsid w:val="003037F0"/>
    <w:rsid w:val="00304A49"/>
    <w:rsid w:val="003050B8"/>
    <w:rsid w:val="00305B0E"/>
    <w:rsid w:val="003075E3"/>
    <w:rsid w:val="00307E45"/>
    <w:rsid w:val="00312650"/>
    <w:rsid w:val="0031341B"/>
    <w:rsid w:val="00320029"/>
    <w:rsid w:val="00322313"/>
    <w:rsid w:val="00323007"/>
    <w:rsid w:val="003240A0"/>
    <w:rsid w:val="00326182"/>
    <w:rsid w:val="0033108A"/>
    <w:rsid w:val="0033136F"/>
    <w:rsid w:val="003348E2"/>
    <w:rsid w:val="003378AE"/>
    <w:rsid w:val="0034322E"/>
    <w:rsid w:val="0034492E"/>
    <w:rsid w:val="00344B09"/>
    <w:rsid w:val="003451E7"/>
    <w:rsid w:val="00350F65"/>
    <w:rsid w:val="0035271A"/>
    <w:rsid w:val="00353656"/>
    <w:rsid w:val="0036017F"/>
    <w:rsid w:val="00360DA5"/>
    <w:rsid w:val="00364320"/>
    <w:rsid w:val="00366BE2"/>
    <w:rsid w:val="0037041B"/>
    <w:rsid w:val="00371B01"/>
    <w:rsid w:val="00376380"/>
    <w:rsid w:val="00376729"/>
    <w:rsid w:val="003841F1"/>
    <w:rsid w:val="00384382"/>
    <w:rsid w:val="0038659D"/>
    <w:rsid w:val="00390F12"/>
    <w:rsid w:val="00393E61"/>
    <w:rsid w:val="00393F28"/>
    <w:rsid w:val="00395781"/>
    <w:rsid w:val="00396107"/>
    <w:rsid w:val="003A040C"/>
    <w:rsid w:val="003A6056"/>
    <w:rsid w:val="003B1610"/>
    <w:rsid w:val="003B231A"/>
    <w:rsid w:val="003B297B"/>
    <w:rsid w:val="003B4286"/>
    <w:rsid w:val="003B6858"/>
    <w:rsid w:val="003B7022"/>
    <w:rsid w:val="003C1BCB"/>
    <w:rsid w:val="003C2000"/>
    <w:rsid w:val="003C3114"/>
    <w:rsid w:val="003C3415"/>
    <w:rsid w:val="003C3D3E"/>
    <w:rsid w:val="003C7D59"/>
    <w:rsid w:val="003D1143"/>
    <w:rsid w:val="003D552A"/>
    <w:rsid w:val="003D5607"/>
    <w:rsid w:val="003E0B26"/>
    <w:rsid w:val="003E13D1"/>
    <w:rsid w:val="003E15E6"/>
    <w:rsid w:val="003E29BD"/>
    <w:rsid w:val="003E3BF4"/>
    <w:rsid w:val="003E4B8D"/>
    <w:rsid w:val="003E5430"/>
    <w:rsid w:val="003E74C6"/>
    <w:rsid w:val="003E7E48"/>
    <w:rsid w:val="003F015C"/>
    <w:rsid w:val="003F2062"/>
    <w:rsid w:val="003F23A5"/>
    <w:rsid w:val="003F45CB"/>
    <w:rsid w:val="004025E2"/>
    <w:rsid w:val="004025EC"/>
    <w:rsid w:val="004101BC"/>
    <w:rsid w:val="00410AE1"/>
    <w:rsid w:val="004118A6"/>
    <w:rsid w:val="004118F3"/>
    <w:rsid w:val="00411DBB"/>
    <w:rsid w:val="00414CFA"/>
    <w:rsid w:val="0041553E"/>
    <w:rsid w:val="00415E4E"/>
    <w:rsid w:val="00417607"/>
    <w:rsid w:val="004209F4"/>
    <w:rsid w:val="00425666"/>
    <w:rsid w:val="004261D4"/>
    <w:rsid w:val="00426489"/>
    <w:rsid w:val="00430F88"/>
    <w:rsid w:val="004348C2"/>
    <w:rsid w:val="00436750"/>
    <w:rsid w:val="00437832"/>
    <w:rsid w:val="00440095"/>
    <w:rsid w:val="00440BBF"/>
    <w:rsid w:val="00441CF6"/>
    <w:rsid w:val="00442AE7"/>
    <w:rsid w:val="00445C83"/>
    <w:rsid w:val="00445E59"/>
    <w:rsid w:val="0044631A"/>
    <w:rsid w:val="00446CB0"/>
    <w:rsid w:val="00450A62"/>
    <w:rsid w:val="00450A9B"/>
    <w:rsid w:val="00456371"/>
    <w:rsid w:val="00457015"/>
    <w:rsid w:val="00457D8B"/>
    <w:rsid w:val="00460774"/>
    <w:rsid w:val="00464974"/>
    <w:rsid w:val="00466FBE"/>
    <w:rsid w:val="00467333"/>
    <w:rsid w:val="00476BA4"/>
    <w:rsid w:val="00480361"/>
    <w:rsid w:val="0048139D"/>
    <w:rsid w:val="00481DEC"/>
    <w:rsid w:val="00481EBD"/>
    <w:rsid w:val="00483225"/>
    <w:rsid w:val="004847E6"/>
    <w:rsid w:val="00491F3D"/>
    <w:rsid w:val="00492E00"/>
    <w:rsid w:val="00494E7C"/>
    <w:rsid w:val="00495113"/>
    <w:rsid w:val="004975BB"/>
    <w:rsid w:val="00497B6B"/>
    <w:rsid w:val="004A08CC"/>
    <w:rsid w:val="004A3D71"/>
    <w:rsid w:val="004A5651"/>
    <w:rsid w:val="004A583D"/>
    <w:rsid w:val="004A5B56"/>
    <w:rsid w:val="004A5B6A"/>
    <w:rsid w:val="004A6D25"/>
    <w:rsid w:val="004A7DE7"/>
    <w:rsid w:val="004B3473"/>
    <w:rsid w:val="004B3AA8"/>
    <w:rsid w:val="004B4A7D"/>
    <w:rsid w:val="004B4BF3"/>
    <w:rsid w:val="004B57B8"/>
    <w:rsid w:val="004B6447"/>
    <w:rsid w:val="004B7C74"/>
    <w:rsid w:val="004C2FED"/>
    <w:rsid w:val="004C3723"/>
    <w:rsid w:val="004C3DC4"/>
    <w:rsid w:val="004C6329"/>
    <w:rsid w:val="004D0266"/>
    <w:rsid w:val="004D1028"/>
    <w:rsid w:val="004D2B66"/>
    <w:rsid w:val="004D3F32"/>
    <w:rsid w:val="004D5CC9"/>
    <w:rsid w:val="004D6EF9"/>
    <w:rsid w:val="004E1BB7"/>
    <w:rsid w:val="004E33F5"/>
    <w:rsid w:val="004E38CC"/>
    <w:rsid w:val="004E4D05"/>
    <w:rsid w:val="004E5CFF"/>
    <w:rsid w:val="004E7887"/>
    <w:rsid w:val="004F3019"/>
    <w:rsid w:val="004F46B1"/>
    <w:rsid w:val="004F4D9D"/>
    <w:rsid w:val="004F6B9A"/>
    <w:rsid w:val="005015B0"/>
    <w:rsid w:val="00501D2B"/>
    <w:rsid w:val="00507646"/>
    <w:rsid w:val="00507897"/>
    <w:rsid w:val="00507E50"/>
    <w:rsid w:val="00510B72"/>
    <w:rsid w:val="005111B8"/>
    <w:rsid w:val="00511CF4"/>
    <w:rsid w:val="00512623"/>
    <w:rsid w:val="00513C69"/>
    <w:rsid w:val="00513EF3"/>
    <w:rsid w:val="005155AE"/>
    <w:rsid w:val="0051630E"/>
    <w:rsid w:val="005168DF"/>
    <w:rsid w:val="00516F3B"/>
    <w:rsid w:val="00520774"/>
    <w:rsid w:val="00521FC0"/>
    <w:rsid w:val="0052360E"/>
    <w:rsid w:val="00523AF0"/>
    <w:rsid w:val="00525516"/>
    <w:rsid w:val="005272DF"/>
    <w:rsid w:val="00530F73"/>
    <w:rsid w:val="00531204"/>
    <w:rsid w:val="005329A9"/>
    <w:rsid w:val="005334CF"/>
    <w:rsid w:val="00533516"/>
    <w:rsid w:val="005346EE"/>
    <w:rsid w:val="0053472B"/>
    <w:rsid w:val="00534969"/>
    <w:rsid w:val="00535D2F"/>
    <w:rsid w:val="005360F4"/>
    <w:rsid w:val="00540920"/>
    <w:rsid w:val="00546D3D"/>
    <w:rsid w:val="00547EF2"/>
    <w:rsid w:val="00551867"/>
    <w:rsid w:val="00553CA8"/>
    <w:rsid w:val="00553CAC"/>
    <w:rsid w:val="0055434A"/>
    <w:rsid w:val="005544D2"/>
    <w:rsid w:val="00556131"/>
    <w:rsid w:val="005572EA"/>
    <w:rsid w:val="00557A1D"/>
    <w:rsid w:val="00557E37"/>
    <w:rsid w:val="00562743"/>
    <w:rsid w:val="0056488E"/>
    <w:rsid w:val="00567F79"/>
    <w:rsid w:val="00570169"/>
    <w:rsid w:val="00573973"/>
    <w:rsid w:val="00581144"/>
    <w:rsid w:val="00584EB2"/>
    <w:rsid w:val="005907F6"/>
    <w:rsid w:val="0059179C"/>
    <w:rsid w:val="00592A22"/>
    <w:rsid w:val="00594DB6"/>
    <w:rsid w:val="005A107A"/>
    <w:rsid w:val="005A235F"/>
    <w:rsid w:val="005A34BC"/>
    <w:rsid w:val="005A57FD"/>
    <w:rsid w:val="005B1BC9"/>
    <w:rsid w:val="005B2B90"/>
    <w:rsid w:val="005B4FCE"/>
    <w:rsid w:val="005B552F"/>
    <w:rsid w:val="005B565A"/>
    <w:rsid w:val="005C161C"/>
    <w:rsid w:val="005C1B40"/>
    <w:rsid w:val="005C2BB6"/>
    <w:rsid w:val="005C51B4"/>
    <w:rsid w:val="005C536E"/>
    <w:rsid w:val="005C7AF5"/>
    <w:rsid w:val="005C7E65"/>
    <w:rsid w:val="005D2FAD"/>
    <w:rsid w:val="005D50FC"/>
    <w:rsid w:val="005D5FF3"/>
    <w:rsid w:val="005D77C3"/>
    <w:rsid w:val="005D7F94"/>
    <w:rsid w:val="005E074A"/>
    <w:rsid w:val="005E1B27"/>
    <w:rsid w:val="005E2392"/>
    <w:rsid w:val="005E35D8"/>
    <w:rsid w:val="005E393F"/>
    <w:rsid w:val="005E69BB"/>
    <w:rsid w:val="005E69D6"/>
    <w:rsid w:val="005F096B"/>
    <w:rsid w:val="005F17EB"/>
    <w:rsid w:val="005F4B9A"/>
    <w:rsid w:val="00603A80"/>
    <w:rsid w:val="006047EA"/>
    <w:rsid w:val="0060549B"/>
    <w:rsid w:val="00605715"/>
    <w:rsid w:val="00606D53"/>
    <w:rsid w:val="00606FCB"/>
    <w:rsid w:val="00611DAD"/>
    <w:rsid w:val="00612B0B"/>
    <w:rsid w:val="00613D7F"/>
    <w:rsid w:val="00614E8C"/>
    <w:rsid w:val="00615227"/>
    <w:rsid w:val="00616555"/>
    <w:rsid w:val="00622260"/>
    <w:rsid w:val="00623793"/>
    <w:rsid w:val="00624505"/>
    <w:rsid w:val="00625645"/>
    <w:rsid w:val="00625CAB"/>
    <w:rsid w:val="00625E74"/>
    <w:rsid w:val="00631389"/>
    <w:rsid w:val="00635441"/>
    <w:rsid w:val="0063746A"/>
    <w:rsid w:val="00644330"/>
    <w:rsid w:val="00650693"/>
    <w:rsid w:val="00650762"/>
    <w:rsid w:val="00652632"/>
    <w:rsid w:val="00652EC6"/>
    <w:rsid w:val="0065356B"/>
    <w:rsid w:val="0065534D"/>
    <w:rsid w:val="006559A4"/>
    <w:rsid w:val="00657A00"/>
    <w:rsid w:val="006625D0"/>
    <w:rsid w:val="006636BC"/>
    <w:rsid w:val="00665A1A"/>
    <w:rsid w:val="00665FED"/>
    <w:rsid w:val="006671E7"/>
    <w:rsid w:val="00672BB4"/>
    <w:rsid w:val="00673777"/>
    <w:rsid w:val="00673D96"/>
    <w:rsid w:val="006747AD"/>
    <w:rsid w:val="00680266"/>
    <w:rsid w:val="006803A2"/>
    <w:rsid w:val="00682317"/>
    <w:rsid w:val="00683F82"/>
    <w:rsid w:val="006867F0"/>
    <w:rsid w:val="00687407"/>
    <w:rsid w:val="0069107B"/>
    <w:rsid w:val="00691B6C"/>
    <w:rsid w:val="0069583D"/>
    <w:rsid w:val="00695C26"/>
    <w:rsid w:val="00697EF6"/>
    <w:rsid w:val="006A0BD9"/>
    <w:rsid w:val="006A14C7"/>
    <w:rsid w:val="006A17DB"/>
    <w:rsid w:val="006A3FE1"/>
    <w:rsid w:val="006A5B59"/>
    <w:rsid w:val="006A5C59"/>
    <w:rsid w:val="006A64E2"/>
    <w:rsid w:val="006A66C3"/>
    <w:rsid w:val="006A6C88"/>
    <w:rsid w:val="006B11AD"/>
    <w:rsid w:val="006B1A89"/>
    <w:rsid w:val="006B28D4"/>
    <w:rsid w:val="006B2A1F"/>
    <w:rsid w:val="006B4101"/>
    <w:rsid w:val="006B6856"/>
    <w:rsid w:val="006B72D9"/>
    <w:rsid w:val="006C11D2"/>
    <w:rsid w:val="006C2012"/>
    <w:rsid w:val="006C624D"/>
    <w:rsid w:val="006C6936"/>
    <w:rsid w:val="006C6B18"/>
    <w:rsid w:val="006C7428"/>
    <w:rsid w:val="006D17C3"/>
    <w:rsid w:val="006D55C4"/>
    <w:rsid w:val="006D7556"/>
    <w:rsid w:val="006D7933"/>
    <w:rsid w:val="006E2C92"/>
    <w:rsid w:val="006E2CEA"/>
    <w:rsid w:val="006E6700"/>
    <w:rsid w:val="006F08E2"/>
    <w:rsid w:val="006F0B71"/>
    <w:rsid w:val="006F1BF8"/>
    <w:rsid w:val="006F3108"/>
    <w:rsid w:val="006F4ED2"/>
    <w:rsid w:val="006F5A5A"/>
    <w:rsid w:val="006F6064"/>
    <w:rsid w:val="006F7DB9"/>
    <w:rsid w:val="00700973"/>
    <w:rsid w:val="0071068A"/>
    <w:rsid w:val="0071287A"/>
    <w:rsid w:val="007157F9"/>
    <w:rsid w:val="00715D5B"/>
    <w:rsid w:val="00716840"/>
    <w:rsid w:val="007169E7"/>
    <w:rsid w:val="00717CB7"/>
    <w:rsid w:val="00721083"/>
    <w:rsid w:val="00721E13"/>
    <w:rsid w:val="00722058"/>
    <w:rsid w:val="00735EC4"/>
    <w:rsid w:val="007374FC"/>
    <w:rsid w:val="00737A63"/>
    <w:rsid w:val="00740BA6"/>
    <w:rsid w:val="00741DFF"/>
    <w:rsid w:val="00741F66"/>
    <w:rsid w:val="00742928"/>
    <w:rsid w:val="0074370A"/>
    <w:rsid w:val="00743A49"/>
    <w:rsid w:val="00744F00"/>
    <w:rsid w:val="007470B8"/>
    <w:rsid w:val="007508DB"/>
    <w:rsid w:val="00750C91"/>
    <w:rsid w:val="00750EA9"/>
    <w:rsid w:val="00751A9C"/>
    <w:rsid w:val="00752153"/>
    <w:rsid w:val="00752B10"/>
    <w:rsid w:val="00754A94"/>
    <w:rsid w:val="007552A8"/>
    <w:rsid w:val="007568AF"/>
    <w:rsid w:val="00756935"/>
    <w:rsid w:val="007601D8"/>
    <w:rsid w:val="007605CE"/>
    <w:rsid w:val="0076088B"/>
    <w:rsid w:val="00761FF9"/>
    <w:rsid w:val="00763AEA"/>
    <w:rsid w:val="00763D5B"/>
    <w:rsid w:val="00765771"/>
    <w:rsid w:val="007658C9"/>
    <w:rsid w:val="007700B8"/>
    <w:rsid w:val="00770888"/>
    <w:rsid w:val="0077229D"/>
    <w:rsid w:val="00772A93"/>
    <w:rsid w:val="00773C0E"/>
    <w:rsid w:val="00777FA2"/>
    <w:rsid w:val="007805FD"/>
    <w:rsid w:val="007821E0"/>
    <w:rsid w:val="0078520C"/>
    <w:rsid w:val="00785EC4"/>
    <w:rsid w:val="0078632A"/>
    <w:rsid w:val="0078672E"/>
    <w:rsid w:val="00791D0F"/>
    <w:rsid w:val="00792893"/>
    <w:rsid w:val="00793110"/>
    <w:rsid w:val="00793C56"/>
    <w:rsid w:val="00794692"/>
    <w:rsid w:val="00794C1B"/>
    <w:rsid w:val="007A0811"/>
    <w:rsid w:val="007A354C"/>
    <w:rsid w:val="007A4DA8"/>
    <w:rsid w:val="007A6550"/>
    <w:rsid w:val="007A6809"/>
    <w:rsid w:val="007A6BA4"/>
    <w:rsid w:val="007B0297"/>
    <w:rsid w:val="007B04BB"/>
    <w:rsid w:val="007B08EA"/>
    <w:rsid w:val="007B0A76"/>
    <w:rsid w:val="007B3718"/>
    <w:rsid w:val="007B3893"/>
    <w:rsid w:val="007B5049"/>
    <w:rsid w:val="007C0D17"/>
    <w:rsid w:val="007C15EB"/>
    <w:rsid w:val="007C227A"/>
    <w:rsid w:val="007C2458"/>
    <w:rsid w:val="007C2903"/>
    <w:rsid w:val="007C3423"/>
    <w:rsid w:val="007C594C"/>
    <w:rsid w:val="007C73F9"/>
    <w:rsid w:val="007C76BE"/>
    <w:rsid w:val="007D0324"/>
    <w:rsid w:val="007D1D06"/>
    <w:rsid w:val="007D3547"/>
    <w:rsid w:val="007D67D3"/>
    <w:rsid w:val="007D6CBD"/>
    <w:rsid w:val="007D6F81"/>
    <w:rsid w:val="007E0AAE"/>
    <w:rsid w:val="007E1976"/>
    <w:rsid w:val="007E270C"/>
    <w:rsid w:val="007F0CE0"/>
    <w:rsid w:val="007F10D2"/>
    <w:rsid w:val="007F29AE"/>
    <w:rsid w:val="007F3854"/>
    <w:rsid w:val="008016D0"/>
    <w:rsid w:val="00803961"/>
    <w:rsid w:val="008062D6"/>
    <w:rsid w:val="00806977"/>
    <w:rsid w:val="008108B7"/>
    <w:rsid w:val="00811CE1"/>
    <w:rsid w:val="008128CD"/>
    <w:rsid w:val="0081426C"/>
    <w:rsid w:val="00814C2C"/>
    <w:rsid w:val="0082044F"/>
    <w:rsid w:val="00821AEB"/>
    <w:rsid w:val="00821BEA"/>
    <w:rsid w:val="00822664"/>
    <w:rsid w:val="008244AA"/>
    <w:rsid w:val="00824F3C"/>
    <w:rsid w:val="008257AD"/>
    <w:rsid w:val="008267A6"/>
    <w:rsid w:val="00830001"/>
    <w:rsid w:val="0083029A"/>
    <w:rsid w:val="0083076B"/>
    <w:rsid w:val="008322FB"/>
    <w:rsid w:val="00836276"/>
    <w:rsid w:val="008409AF"/>
    <w:rsid w:val="008431A2"/>
    <w:rsid w:val="00844698"/>
    <w:rsid w:val="008458F4"/>
    <w:rsid w:val="00851939"/>
    <w:rsid w:val="00851A1A"/>
    <w:rsid w:val="00851E39"/>
    <w:rsid w:val="00852643"/>
    <w:rsid w:val="00854E0B"/>
    <w:rsid w:val="00855FA2"/>
    <w:rsid w:val="0085705E"/>
    <w:rsid w:val="00862906"/>
    <w:rsid w:val="00862AE2"/>
    <w:rsid w:val="00863A5A"/>
    <w:rsid w:val="00864066"/>
    <w:rsid w:val="00864F1B"/>
    <w:rsid w:val="00866D9D"/>
    <w:rsid w:val="00867B56"/>
    <w:rsid w:val="00871C70"/>
    <w:rsid w:val="008722DD"/>
    <w:rsid w:val="00874C60"/>
    <w:rsid w:val="008838C0"/>
    <w:rsid w:val="00890E32"/>
    <w:rsid w:val="00893858"/>
    <w:rsid w:val="00893A19"/>
    <w:rsid w:val="00894EBE"/>
    <w:rsid w:val="008A1A8D"/>
    <w:rsid w:val="008A211A"/>
    <w:rsid w:val="008A282D"/>
    <w:rsid w:val="008A5A33"/>
    <w:rsid w:val="008A5B92"/>
    <w:rsid w:val="008A5BEB"/>
    <w:rsid w:val="008A6A59"/>
    <w:rsid w:val="008A6EF1"/>
    <w:rsid w:val="008A752D"/>
    <w:rsid w:val="008B0D92"/>
    <w:rsid w:val="008B151F"/>
    <w:rsid w:val="008B2470"/>
    <w:rsid w:val="008B24E9"/>
    <w:rsid w:val="008B3A80"/>
    <w:rsid w:val="008B7E46"/>
    <w:rsid w:val="008C107F"/>
    <w:rsid w:val="008C2F13"/>
    <w:rsid w:val="008C3B2D"/>
    <w:rsid w:val="008C43E2"/>
    <w:rsid w:val="008C70EC"/>
    <w:rsid w:val="008D29B5"/>
    <w:rsid w:val="008D2CA6"/>
    <w:rsid w:val="008D3342"/>
    <w:rsid w:val="008D462A"/>
    <w:rsid w:val="008D7187"/>
    <w:rsid w:val="008E1EA8"/>
    <w:rsid w:val="008E2160"/>
    <w:rsid w:val="008E2965"/>
    <w:rsid w:val="008E4E61"/>
    <w:rsid w:val="008E61EA"/>
    <w:rsid w:val="008E717A"/>
    <w:rsid w:val="008F0C1B"/>
    <w:rsid w:val="008F0D4F"/>
    <w:rsid w:val="008F0EC3"/>
    <w:rsid w:val="008F14E3"/>
    <w:rsid w:val="00901FDD"/>
    <w:rsid w:val="009051A0"/>
    <w:rsid w:val="009052C7"/>
    <w:rsid w:val="00907BB7"/>
    <w:rsid w:val="00911D0E"/>
    <w:rsid w:val="009131FA"/>
    <w:rsid w:val="00913757"/>
    <w:rsid w:val="009151E7"/>
    <w:rsid w:val="00917ABF"/>
    <w:rsid w:val="0092089C"/>
    <w:rsid w:val="00920B0E"/>
    <w:rsid w:val="00921D34"/>
    <w:rsid w:val="0092447C"/>
    <w:rsid w:val="00925205"/>
    <w:rsid w:val="009260B7"/>
    <w:rsid w:val="00926C1C"/>
    <w:rsid w:val="00926F34"/>
    <w:rsid w:val="00927F89"/>
    <w:rsid w:val="00936B82"/>
    <w:rsid w:val="009514D1"/>
    <w:rsid w:val="0095463C"/>
    <w:rsid w:val="00957B73"/>
    <w:rsid w:val="00960C17"/>
    <w:rsid w:val="009628CE"/>
    <w:rsid w:val="009632EB"/>
    <w:rsid w:val="00965EC7"/>
    <w:rsid w:val="009667B9"/>
    <w:rsid w:val="00971A33"/>
    <w:rsid w:val="00972F8B"/>
    <w:rsid w:val="00973792"/>
    <w:rsid w:val="00976FDC"/>
    <w:rsid w:val="00981ABB"/>
    <w:rsid w:val="00982BE5"/>
    <w:rsid w:val="00982CE2"/>
    <w:rsid w:val="00984476"/>
    <w:rsid w:val="009847C7"/>
    <w:rsid w:val="00984F29"/>
    <w:rsid w:val="00987CC3"/>
    <w:rsid w:val="00987E2A"/>
    <w:rsid w:val="009904A3"/>
    <w:rsid w:val="00990C7E"/>
    <w:rsid w:val="00990D89"/>
    <w:rsid w:val="009A05B0"/>
    <w:rsid w:val="009A0957"/>
    <w:rsid w:val="009A3060"/>
    <w:rsid w:val="009A50AF"/>
    <w:rsid w:val="009B1D38"/>
    <w:rsid w:val="009B28C9"/>
    <w:rsid w:val="009B35A4"/>
    <w:rsid w:val="009B58DB"/>
    <w:rsid w:val="009B790B"/>
    <w:rsid w:val="009C0384"/>
    <w:rsid w:val="009C0FC3"/>
    <w:rsid w:val="009C2AD3"/>
    <w:rsid w:val="009C5B4D"/>
    <w:rsid w:val="009C6D45"/>
    <w:rsid w:val="009C7B72"/>
    <w:rsid w:val="009D0B07"/>
    <w:rsid w:val="009D0FF2"/>
    <w:rsid w:val="009D59E9"/>
    <w:rsid w:val="009D61C1"/>
    <w:rsid w:val="009E23DB"/>
    <w:rsid w:val="009E2D1D"/>
    <w:rsid w:val="009E36D1"/>
    <w:rsid w:val="009E5798"/>
    <w:rsid w:val="009E62BC"/>
    <w:rsid w:val="009E6F15"/>
    <w:rsid w:val="009E735F"/>
    <w:rsid w:val="009F021F"/>
    <w:rsid w:val="009F5355"/>
    <w:rsid w:val="009F5E9F"/>
    <w:rsid w:val="009F5F45"/>
    <w:rsid w:val="009F78DB"/>
    <w:rsid w:val="00A00B63"/>
    <w:rsid w:val="00A038C2"/>
    <w:rsid w:val="00A03BFE"/>
    <w:rsid w:val="00A042E9"/>
    <w:rsid w:val="00A06C0F"/>
    <w:rsid w:val="00A11343"/>
    <w:rsid w:val="00A119A1"/>
    <w:rsid w:val="00A12033"/>
    <w:rsid w:val="00A13B5B"/>
    <w:rsid w:val="00A22AD9"/>
    <w:rsid w:val="00A255D3"/>
    <w:rsid w:val="00A25C49"/>
    <w:rsid w:val="00A26D90"/>
    <w:rsid w:val="00A277FE"/>
    <w:rsid w:val="00A300E8"/>
    <w:rsid w:val="00A30647"/>
    <w:rsid w:val="00A314F5"/>
    <w:rsid w:val="00A31928"/>
    <w:rsid w:val="00A31CF7"/>
    <w:rsid w:val="00A41819"/>
    <w:rsid w:val="00A44CDF"/>
    <w:rsid w:val="00A45110"/>
    <w:rsid w:val="00A45569"/>
    <w:rsid w:val="00A47635"/>
    <w:rsid w:val="00A52BF7"/>
    <w:rsid w:val="00A53BBB"/>
    <w:rsid w:val="00A55699"/>
    <w:rsid w:val="00A60410"/>
    <w:rsid w:val="00A6088D"/>
    <w:rsid w:val="00A60B41"/>
    <w:rsid w:val="00A63540"/>
    <w:rsid w:val="00A66F59"/>
    <w:rsid w:val="00A67AE4"/>
    <w:rsid w:val="00A735D8"/>
    <w:rsid w:val="00A73A9E"/>
    <w:rsid w:val="00A73DA3"/>
    <w:rsid w:val="00A75A5D"/>
    <w:rsid w:val="00A75AAE"/>
    <w:rsid w:val="00A772CC"/>
    <w:rsid w:val="00A82C9F"/>
    <w:rsid w:val="00A839C1"/>
    <w:rsid w:val="00A83C25"/>
    <w:rsid w:val="00A86560"/>
    <w:rsid w:val="00A91739"/>
    <w:rsid w:val="00A92409"/>
    <w:rsid w:val="00A928B1"/>
    <w:rsid w:val="00A92A95"/>
    <w:rsid w:val="00A9406A"/>
    <w:rsid w:val="00A94457"/>
    <w:rsid w:val="00A960B2"/>
    <w:rsid w:val="00AA63B7"/>
    <w:rsid w:val="00AA70A8"/>
    <w:rsid w:val="00AA785C"/>
    <w:rsid w:val="00AA7E55"/>
    <w:rsid w:val="00AB0500"/>
    <w:rsid w:val="00AB0F0F"/>
    <w:rsid w:val="00AB28FB"/>
    <w:rsid w:val="00AB6AA7"/>
    <w:rsid w:val="00AC0039"/>
    <w:rsid w:val="00AC3CED"/>
    <w:rsid w:val="00AC4472"/>
    <w:rsid w:val="00AC5079"/>
    <w:rsid w:val="00AC791C"/>
    <w:rsid w:val="00AC7BE9"/>
    <w:rsid w:val="00AC7CA5"/>
    <w:rsid w:val="00AD00A3"/>
    <w:rsid w:val="00AD088A"/>
    <w:rsid w:val="00AD31DA"/>
    <w:rsid w:val="00AD3857"/>
    <w:rsid w:val="00AD3F26"/>
    <w:rsid w:val="00AD69FB"/>
    <w:rsid w:val="00AE11E9"/>
    <w:rsid w:val="00AE2364"/>
    <w:rsid w:val="00AE29CB"/>
    <w:rsid w:val="00AE2B07"/>
    <w:rsid w:val="00AE39EC"/>
    <w:rsid w:val="00AE6F70"/>
    <w:rsid w:val="00AE7A03"/>
    <w:rsid w:val="00AE7E12"/>
    <w:rsid w:val="00AF008C"/>
    <w:rsid w:val="00AF313A"/>
    <w:rsid w:val="00AF51D3"/>
    <w:rsid w:val="00AF6527"/>
    <w:rsid w:val="00AF7195"/>
    <w:rsid w:val="00B00643"/>
    <w:rsid w:val="00B00B1C"/>
    <w:rsid w:val="00B03A9A"/>
    <w:rsid w:val="00B03B75"/>
    <w:rsid w:val="00B047E8"/>
    <w:rsid w:val="00B12F4D"/>
    <w:rsid w:val="00B16955"/>
    <w:rsid w:val="00B16FF0"/>
    <w:rsid w:val="00B22513"/>
    <w:rsid w:val="00B27410"/>
    <w:rsid w:val="00B30AC6"/>
    <w:rsid w:val="00B313DD"/>
    <w:rsid w:val="00B325AC"/>
    <w:rsid w:val="00B326D3"/>
    <w:rsid w:val="00B365EB"/>
    <w:rsid w:val="00B40752"/>
    <w:rsid w:val="00B41972"/>
    <w:rsid w:val="00B46B30"/>
    <w:rsid w:val="00B50917"/>
    <w:rsid w:val="00B51E2A"/>
    <w:rsid w:val="00B520C7"/>
    <w:rsid w:val="00B5443B"/>
    <w:rsid w:val="00B55626"/>
    <w:rsid w:val="00B6307F"/>
    <w:rsid w:val="00B630D6"/>
    <w:rsid w:val="00B64039"/>
    <w:rsid w:val="00B64ED8"/>
    <w:rsid w:val="00B67505"/>
    <w:rsid w:val="00B70ADF"/>
    <w:rsid w:val="00B71C82"/>
    <w:rsid w:val="00B74E1A"/>
    <w:rsid w:val="00B7657E"/>
    <w:rsid w:val="00B76E7B"/>
    <w:rsid w:val="00B827A7"/>
    <w:rsid w:val="00B85204"/>
    <w:rsid w:val="00B86098"/>
    <w:rsid w:val="00B90EF3"/>
    <w:rsid w:val="00B91F2C"/>
    <w:rsid w:val="00B92E53"/>
    <w:rsid w:val="00B93C5B"/>
    <w:rsid w:val="00B94262"/>
    <w:rsid w:val="00B951B9"/>
    <w:rsid w:val="00B95F33"/>
    <w:rsid w:val="00B96732"/>
    <w:rsid w:val="00B97516"/>
    <w:rsid w:val="00B975D4"/>
    <w:rsid w:val="00B97613"/>
    <w:rsid w:val="00BA1117"/>
    <w:rsid w:val="00BA28F3"/>
    <w:rsid w:val="00BA4A83"/>
    <w:rsid w:val="00BA677C"/>
    <w:rsid w:val="00BA7AB3"/>
    <w:rsid w:val="00BB0560"/>
    <w:rsid w:val="00BB0A71"/>
    <w:rsid w:val="00BB48DB"/>
    <w:rsid w:val="00BB6EED"/>
    <w:rsid w:val="00BB77B3"/>
    <w:rsid w:val="00BC2747"/>
    <w:rsid w:val="00BC2E74"/>
    <w:rsid w:val="00BC3F00"/>
    <w:rsid w:val="00BC53F9"/>
    <w:rsid w:val="00BC7FA3"/>
    <w:rsid w:val="00BD25A5"/>
    <w:rsid w:val="00BD2C6C"/>
    <w:rsid w:val="00BD332D"/>
    <w:rsid w:val="00BD5E20"/>
    <w:rsid w:val="00BD6FB0"/>
    <w:rsid w:val="00BE1D73"/>
    <w:rsid w:val="00BE2C1F"/>
    <w:rsid w:val="00BE35CB"/>
    <w:rsid w:val="00BE4414"/>
    <w:rsid w:val="00BE4B9B"/>
    <w:rsid w:val="00BE7954"/>
    <w:rsid w:val="00BE7A51"/>
    <w:rsid w:val="00BE7EE5"/>
    <w:rsid w:val="00BF0516"/>
    <w:rsid w:val="00BF2C37"/>
    <w:rsid w:val="00C035E4"/>
    <w:rsid w:val="00C04005"/>
    <w:rsid w:val="00C063D9"/>
    <w:rsid w:val="00C07D49"/>
    <w:rsid w:val="00C07ED6"/>
    <w:rsid w:val="00C12089"/>
    <w:rsid w:val="00C12A04"/>
    <w:rsid w:val="00C14838"/>
    <w:rsid w:val="00C16534"/>
    <w:rsid w:val="00C168CE"/>
    <w:rsid w:val="00C202EA"/>
    <w:rsid w:val="00C21656"/>
    <w:rsid w:val="00C22825"/>
    <w:rsid w:val="00C2682A"/>
    <w:rsid w:val="00C27899"/>
    <w:rsid w:val="00C32C1D"/>
    <w:rsid w:val="00C342AB"/>
    <w:rsid w:val="00C4155F"/>
    <w:rsid w:val="00C417FD"/>
    <w:rsid w:val="00C516F7"/>
    <w:rsid w:val="00C533F5"/>
    <w:rsid w:val="00C5515C"/>
    <w:rsid w:val="00C554AF"/>
    <w:rsid w:val="00C60389"/>
    <w:rsid w:val="00C60B87"/>
    <w:rsid w:val="00C62403"/>
    <w:rsid w:val="00C628C3"/>
    <w:rsid w:val="00C62B3A"/>
    <w:rsid w:val="00C62CA8"/>
    <w:rsid w:val="00C645B8"/>
    <w:rsid w:val="00C64DEC"/>
    <w:rsid w:val="00C654AD"/>
    <w:rsid w:val="00C65661"/>
    <w:rsid w:val="00C67C1D"/>
    <w:rsid w:val="00C67E17"/>
    <w:rsid w:val="00C71095"/>
    <w:rsid w:val="00C7148C"/>
    <w:rsid w:val="00C745EB"/>
    <w:rsid w:val="00C75225"/>
    <w:rsid w:val="00C75921"/>
    <w:rsid w:val="00C80A7F"/>
    <w:rsid w:val="00C80D60"/>
    <w:rsid w:val="00C83A3C"/>
    <w:rsid w:val="00C9063D"/>
    <w:rsid w:val="00C92342"/>
    <w:rsid w:val="00C923BF"/>
    <w:rsid w:val="00C93A79"/>
    <w:rsid w:val="00C962FC"/>
    <w:rsid w:val="00C974FE"/>
    <w:rsid w:val="00CA0714"/>
    <w:rsid w:val="00CA1562"/>
    <w:rsid w:val="00CA1F24"/>
    <w:rsid w:val="00CA351A"/>
    <w:rsid w:val="00CA4CCD"/>
    <w:rsid w:val="00CA57B4"/>
    <w:rsid w:val="00CB0E54"/>
    <w:rsid w:val="00CB1058"/>
    <w:rsid w:val="00CB1147"/>
    <w:rsid w:val="00CB1CA7"/>
    <w:rsid w:val="00CB286D"/>
    <w:rsid w:val="00CB69F0"/>
    <w:rsid w:val="00CC32E4"/>
    <w:rsid w:val="00CC5144"/>
    <w:rsid w:val="00CC5A99"/>
    <w:rsid w:val="00CC5F7F"/>
    <w:rsid w:val="00CC6ACC"/>
    <w:rsid w:val="00CC76E9"/>
    <w:rsid w:val="00CD0B6D"/>
    <w:rsid w:val="00CD14E5"/>
    <w:rsid w:val="00CD47E5"/>
    <w:rsid w:val="00CE6CEC"/>
    <w:rsid w:val="00CF43EF"/>
    <w:rsid w:val="00CF45C8"/>
    <w:rsid w:val="00D036D8"/>
    <w:rsid w:val="00D07CBE"/>
    <w:rsid w:val="00D11390"/>
    <w:rsid w:val="00D12A25"/>
    <w:rsid w:val="00D14245"/>
    <w:rsid w:val="00D16DD3"/>
    <w:rsid w:val="00D253AD"/>
    <w:rsid w:val="00D26FF9"/>
    <w:rsid w:val="00D300D1"/>
    <w:rsid w:val="00D30DD7"/>
    <w:rsid w:val="00D33A60"/>
    <w:rsid w:val="00D355F5"/>
    <w:rsid w:val="00D35A11"/>
    <w:rsid w:val="00D36E54"/>
    <w:rsid w:val="00D40181"/>
    <w:rsid w:val="00D44803"/>
    <w:rsid w:val="00D44879"/>
    <w:rsid w:val="00D4521E"/>
    <w:rsid w:val="00D45DEC"/>
    <w:rsid w:val="00D47754"/>
    <w:rsid w:val="00D53759"/>
    <w:rsid w:val="00D53DFB"/>
    <w:rsid w:val="00D5648C"/>
    <w:rsid w:val="00D60D17"/>
    <w:rsid w:val="00D628AC"/>
    <w:rsid w:val="00D64D1B"/>
    <w:rsid w:val="00D70DC5"/>
    <w:rsid w:val="00D70F3E"/>
    <w:rsid w:val="00D7454F"/>
    <w:rsid w:val="00D74EA1"/>
    <w:rsid w:val="00D75208"/>
    <w:rsid w:val="00D767F3"/>
    <w:rsid w:val="00D76F7C"/>
    <w:rsid w:val="00D80740"/>
    <w:rsid w:val="00D816F8"/>
    <w:rsid w:val="00D8188A"/>
    <w:rsid w:val="00D81FBD"/>
    <w:rsid w:val="00D840BC"/>
    <w:rsid w:val="00D86CEF"/>
    <w:rsid w:val="00D87AEF"/>
    <w:rsid w:val="00D87DE9"/>
    <w:rsid w:val="00D908FF"/>
    <w:rsid w:val="00D921BE"/>
    <w:rsid w:val="00D96575"/>
    <w:rsid w:val="00DA0AAE"/>
    <w:rsid w:val="00DA2051"/>
    <w:rsid w:val="00DA2668"/>
    <w:rsid w:val="00DA2BA6"/>
    <w:rsid w:val="00DA33AC"/>
    <w:rsid w:val="00DA3519"/>
    <w:rsid w:val="00DA5DC3"/>
    <w:rsid w:val="00DA6A28"/>
    <w:rsid w:val="00DA7431"/>
    <w:rsid w:val="00DB0D96"/>
    <w:rsid w:val="00DB26FB"/>
    <w:rsid w:val="00DB2B78"/>
    <w:rsid w:val="00DB3858"/>
    <w:rsid w:val="00DB49A2"/>
    <w:rsid w:val="00DB5A1C"/>
    <w:rsid w:val="00DB7B0D"/>
    <w:rsid w:val="00DC0321"/>
    <w:rsid w:val="00DC5471"/>
    <w:rsid w:val="00DC6868"/>
    <w:rsid w:val="00DD076D"/>
    <w:rsid w:val="00DD4072"/>
    <w:rsid w:val="00DD45CD"/>
    <w:rsid w:val="00DD6BE8"/>
    <w:rsid w:val="00DD769D"/>
    <w:rsid w:val="00DE159E"/>
    <w:rsid w:val="00DE1F99"/>
    <w:rsid w:val="00DE227E"/>
    <w:rsid w:val="00DE304E"/>
    <w:rsid w:val="00DE40FF"/>
    <w:rsid w:val="00DE5D16"/>
    <w:rsid w:val="00DE7EC2"/>
    <w:rsid w:val="00DF3AE4"/>
    <w:rsid w:val="00DF4E1F"/>
    <w:rsid w:val="00DF5D1C"/>
    <w:rsid w:val="00DF637C"/>
    <w:rsid w:val="00E01E53"/>
    <w:rsid w:val="00E0200E"/>
    <w:rsid w:val="00E02E68"/>
    <w:rsid w:val="00E06453"/>
    <w:rsid w:val="00E1010A"/>
    <w:rsid w:val="00E108AC"/>
    <w:rsid w:val="00E12270"/>
    <w:rsid w:val="00E133DB"/>
    <w:rsid w:val="00E15C5F"/>
    <w:rsid w:val="00E16328"/>
    <w:rsid w:val="00E17F78"/>
    <w:rsid w:val="00E17F87"/>
    <w:rsid w:val="00E22953"/>
    <w:rsid w:val="00E261EA"/>
    <w:rsid w:val="00E30910"/>
    <w:rsid w:val="00E3263F"/>
    <w:rsid w:val="00E34454"/>
    <w:rsid w:val="00E35A76"/>
    <w:rsid w:val="00E35DEB"/>
    <w:rsid w:val="00E365D9"/>
    <w:rsid w:val="00E36EFA"/>
    <w:rsid w:val="00E41458"/>
    <w:rsid w:val="00E424BA"/>
    <w:rsid w:val="00E432D7"/>
    <w:rsid w:val="00E45CCA"/>
    <w:rsid w:val="00E50521"/>
    <w:rsid w:val="00E51172"/>
    <w:rsid w:val="00E51349"/>
    <w:rsid w:val="00E51D40"/>
    <w:rsid w:val="00E533B4"/>
    <w:rsid w:val="00E55F93"/>
    <w:rsid w:val="00E61F1C"/>
    <w:rsid w:val="00E62A99"/>
    <w:rsid w:val="00E65CC0"/>
    <w:rsid w:val="00E701D4"/>
    <w:rsid w:val="00E7224B"/>
    <w:rsid w:val="00E72E46"/>
    <w:rsid w:val="00E7311C"/>
    <w:rsid w:val="00E73687"/>
    <w:rsid w:val="00E76F38"/>
    <w:rsid w:val="00E77282"/>
    <w:rsid w:val="00E80B97"/>
    <w:rsid w:val="00E838DB"/>
    <w:rsid w:val="00E85299"/>
    <w:rsid w:val="00E85895"/>
    <w:rsid w:val="00E86C88"/>
    <w:rsid w:val="00E907E2"/>
    <w:rsid w:val="00E91902"/>
    <w:rsid w:val="00E923AF"/>
    <w:rsid w:val="00E92A85"/>
    <w:rsid w:val="00E932CE"/>
    <w:rsid w:val="00E95F6A"/>
    <w:rsid w:val="00E9767C"/>
    <w:rsid w:val="00EA14A1"/>
    <w:rsid w:val="00EA1E79"/>
    <w:rsid w:val="00EA2FFB"/>
    <w:rsid w:val="00EA6DBA"/>
    <w:rsid w:val="00EA74D1"/>
    <w:rsid w:val="00EB0BD9"/>
    <w:rsid w:val="00EB180F"/>
    <w:rsid w:val="00EB397E"/>
    <w:rsid w:val="00EB3F84"/>
    <w:rsid w:val="00EB479B"/>
    <w:rsid w:val="00EB6BE4"/>
    <w:rsid w:val="00EB6FA5"/>
    <w:rsid w:val="00EC240C"/>
    <w:rsid w:val="00EC360D"/>
    <w:rsid w:val="00EC4934"/>
    <w:rsid w:val="00EC723C"/>
    <w:rsid w:val="00ED19C5"/>
    <w:rsid w:val="00ED2246"/>
    <w:rsid w:val="00ED26F9"/>
    <w:rsid w:val="00ED2DA9"/>
    <w:rsid w:val="00ED3BDE"/>
    <w:rsid w:val="00ED3D82"/>
    <w:rsid w:val="00ED67C1"/>
    <w:rsid w:val="00EE4973"/>
    <w:rsid w:val="00EE4D07"/>
    <w:rsid w:val="00EE5245"/>
    <w:rsid w:val="00EE58A1"/>
    <w:rsid w:val="00EF20A6"/>
    <w:rsid w:val="00EF74F2"/>
    <w:rsid w:val="00F00692"/>
    <w:rsid w:val="00F01824"/>
    <w:rsid w:val="00F02734"/>
    <w:rsid w:val="00F03BE9"/>
    <w:rsid w:val="00F04388"/>
    <w:rsid w:val="00F04451"/>
    <w:rsid w:val="00F07808"/>
    <w:rsid w:val="00F07DA6"/>
    <w:rsid w:val="00F11EA2"/>
    <w:rsid w:val="00F1649B"/>
    <w:rsid w:val="00F16DDE"/>
    <w:rsid w:val="00F21E97"/>
    <w:rsid w:val="00F228B8"/>
    <w:rsid w:val="00F22D63"/>
    <w:rsid w:val="00F27186"/>
    <w:rsid w:val="00F31B80"/>
    <w:rsid w:val="00F33C78"/>
    <w:rsid w:val="00F34063"/>
    <w:rsid w:val="00F36806"/>
    <w:rsid w:val="00F3783A"/>
    <w:rsid w:val="00F41155"/>
    <w:rsid w:val="00F5086D"/>
    <w:rsid w:val="00F513B5"/>
    <w:rsid w:val="00F532DD"/>
    <w:rsid w:val="00F5575D"/>
    <w:rsid w:val="00F557EA"/>
    <w:rsid w:val="00F560E6"/>
    <w:rsid w:val="00F60A7F"/>
    <w:rsid w:val="00F6107D"/>
    <w:rsid w:val="00F614D4"/>
    <w:rsid w:val="00F6431C"/>
    <w:rsid w:val="00F64981"/>
    <w:rsid w:val="00F66D83"/>
    <w:rsid w:val="00F71DC3"/>
    <w:rsid w:val="00F73E00"/>
    <w:rsid w:val="00F742ED"/>
    <w:rsid w:val="00F75D59"/>
    <w:rsid w:val="00F76AFE"/>
    <w:rsid w:val="00F77BBB"/>
    <w:rsid w:val="00F83E7B"/>
    <w:rsid w:val="00F8428B"/>
    <w:rsid w:val="00F859D5"/>
    <w:rsid w:val="00F876A9"/>
    <w:rsid w:val="00F87D68"/>
    <w:rsid w:val="00F912F8"/>
    <w:rsid w:val="00F95969"/>
    <w:rsid w:val="00F97EDE"/>
    <w:rsid w:val="00FA27EF"/>
    <w:rsid w:val="00FA4162"/>
    <w:rsid w:val="00FA65A5"/>
    <w:rsid w:val="00FA70EF"/>
    <w:rsid w:val="00FB1AF5"/>
    <w:rsid w:val="00FB4F80"/>
    <w:rsid w:val="00FB5117"/>
    <w:rsid w:val="00FC1AFC"/>
    <w:rsid w:val="00FC2506"/>
    <w:rsid w:val="00FC35AE"/>
    <w:rsid w:val="00FC4DA9"/>
    <w:rsid w:val="00FD116A"/>
    <w:rsid w:val="00FD1548"/>
    <w:rsid w:val="00FD1773"/>
    <w:rsid w:val="00FD2125"/>
    <w:rsid w:val="00FD22E2"/>
    <w:rsid w:val="00FD614A"/>
    <w:rsid w:val="00FD6945"/>
    <w:rsid w:val="00FD705B"/>
    <w:rsid w:val="00FE16D5"/>
    <w:rsid w:val="00FE4A3B"/>
    <w:rsid w:val="00FF268D"/>
    <w:rsid w:val="00FF3DF4"/>
    <w:rsid w:val="00FF4929"/>
    <w:rsid w:val="00FF6945"/>
    <w:rsid w:val="00FF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B81BB"/>
  <w15:chartTrackingRefBased/>
  <w15:docId w15:val="{AE679889-2C7B-487E-96B1-11D62926D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C161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4330"/>
    <w:pPr>
      <w:ind w:left="720"/>
      <w:contextualSpacing/>
    </w:pPr>
  </w:style>
  <w:style w:type="paragraph" w:styleId="Revision">
    <w:name w:val="Revision"/>
    <w:hidden/>
    <w:uiPriority w:val="99"/>
    <w:semiHidden/>
    <w:rsid w:val="00936B8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A1A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A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A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A8D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C161C"/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5C161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C161C"/>
    <w:rPr>
      <w:color w:val="605E5C"/>
      <w:shd w:val="clear" w:color="auto" w:fill="E1DFDD"/>
    </w:rPr>
  </w:style>
  <w:style w:type="paragraph" w:customStyle="1" w:styleId="Standard">
    <w:name w:val="Standard"/>
    <w:qFormat/>
    <w:rsid w:val="001059EB"/>
    <w:pPr>
      <w:suppressAutoHyphens/>
      <w:spacing w:after="0" w:line="240" w:lineRule="auto"/>
      <w:textAlignment w:val="baseline"/>
    </w:pPr>
    <w:rPr>
      <w:rFonts w:ascii="Calibri" w:eastAsia="Calibri" w:hAnsi="Calibri" w:cs="F"/>
      <w:kern w:val="0"/>
      <w:sz w:val="24"/>
      <w:szCs w:val="24"/>
      <w14:ligatures w14:val="none"/>
    </w:rPr>
  </w:style>
  <w:style w:type="paragraph" w:styleId="NoSpacing">
    <w:name w:val="No Spacing"/>
    <w:uiPriority w:val="1"/>
    <w:qFormat/>
    <w:rsid w:val="00C62403"/>
    <w:pPr>
      <w:spacing w:after="0" w:line="240" w:lineRule="auto"/>
    </w:pPr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C62403"/>
  </w:style>
  <w:style w:type="character" w:customStyle="1" w:styleId="eop">
    <w:name w:val="eop"/>
    <w:basedOn w:val="DefaultParagraphFont"/>
    <w:rsid w:val="00C62403"/>
  </w:style>
  <w:style w:type="paragraph" w:styleId="NormalWeb">
    <w:name w:val="Normal (Web)"/>
    <w:basedOn w:val="Normal"/>
    <w:uiPriority w:val="99"/>
    <w:unhideWhenUsed/>
    <w:rsid w:val="00715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msonormal">
    <w:name w:val="x_msonormal"/>
    <w:basedOn w:val="Normal"/>
    <w:rsid w:val="009847C7"/>
    <w:pPr>
      <w:spacing w:after="0" w:line="240" w:lineRule="auto"/>
    </w:pPr>
    <w:rPr>
      <w:rFonts w:ascii="Aptos" w:hAnsi="Aptos" w:cs="Aptos"/>
      <w:kern w:val="0"/>
      <w:sz w:val="24"/>
      <w:szCs w:val="24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4D0266"/>
    <w:rPr>
      <w:i/>
      <w:iCs/>
    </w:rPr>
  </w:style>
  <w:style w:type="paragraph" w:customStyle="1" w:styleId="Default">
    <w:name w:val="Default"/>
    <w:rsid w:val="00411DBB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kern w:val="0"/>
      <w:sz w:val="24"/>
      <w:szCs w:val="24"/>
    </w:rPr>
  </w:style>
  <w:style w:type="paragraph" w:customStyle="1" w:styleId="pf0">
    <w:name w:val="pf0"/>
    <w:basedOn w:val="Normal"/>
    <w:rsid w:val="00094B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01">
    <w:name w:val="cf01"/>
    <w:basedOn w:val="DefaultParagraphFont"/>
    <w:rsid w:val="00094BA1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21E9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1E9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1E9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1E97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B385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14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9812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702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8419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2435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179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81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36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2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CL</Company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Post</dc:creator>
  <cp:keywords/>
  <dc:description/>
  <cp:lastModifiedBy>Frank Post</cp:lastModifiedBy>
  <cp:revision>4</cp:revision>
  <dcterms:created xsi:type="dcterms:W3CDTF">2024-07-11T07:46:00Z</dcterms:created>
  <dcterms:modified xsi:type="dcterms:W3CDTF">2024-07-11T07:49:00Z</dcterms:modified>
</cp:coreProperties>
</file>